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D24" w:rsidRDefault="00CC2D24" w:rsidP="002031F9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CC2D24">
        <w:rPr>
          <w:rFonts w:ascii="Arial" w:hAnsi="Arial" w:cs="Arial"/>
          <w:sz w:val="20"/>
          <w:szCs w:val="20"/>
        </w:rPr>
        <w:t>S6</w:t>
      </w:r>
    </w:p>
    <w:p w:rsidR="002031F9" w:rsidRPr="001129F8" w:rsidRDefault="002031F9" w:rsidP="002031F9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</w:rPr>
        <w:t xml:space="preserve">Allocation of a new genus in the family </w:t>
      </w:r>
      <w:proofErr w:type="spellStart"/>
      <w:r w:rsidRPr="001129F8">
        <w:rPr>
          <w:rFonts w:ascii="Arial" w:hAnsi="Arial" w:cs="Arial"/>
          <w:i/>
          <w:sz w:val="20"/>
          <w:szCs w:val="20"/>
        </w:rPr>
        <w:t>Secoviridae</w:t>
      </w:r>
      <w:proofErr w:type="spellEnd"/>
      <w:r w:rsidRPr="001129F8">
        <w:rPr>
          <w:rFonts w:ascii="Arial" w:hAnsi="Arial" w:cs="Arial"/>
          <w:sz w:val="20"/>
          <w:szCs w:val="20"/>
        </w:rPr>
        <w:t xml:space="preserve"> substantiated by sequence variation of newly identified </w:t>
      </w:r>
      <w:r w:rsidR="00646499"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Pr="001129F8">
        <w:rPr>
          <w:rFonts w:ascii="Arial" w:hAnsi="Arial" w:cs="Arial"/>
          <w:sz w:val="20"/>
          <w:szCs w:val="20"/>
        </w:rPr>
        <w:t>trawberry latent ringspot virus isolates.</w:t>
      </w:r>
      <w:r w:rsidRPr="001129F8" w:rsidDel="002C5413">
        <w:rPr>
          <w:rFonts w:ascii="Arial" w:hAnsi="Arial" w:cs="Arial"/>
          <w:sz w:val="20"/>
          <w:szCs w:val="20"/>
        </w:rPr>
        <w:t xml:space="preserve"> </w:t>
      </w:r>
    </w:p>
    <w:p w:rsidR="002031F9" w:rsidRPr="001129F8" w:rsidRDefault="002031F9" w:rsidP="002031F9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r w:rsidRPr="001129F8">
        <w:rPr>
          <w:rFonts w:ascii="Arial" w:hAnsi="Arial" w:cs="Arial"/>
          <w:sz w:val="20"/>
          <w:szCs w:val="20"/>
          <w:lang w:val="nl-NL"/>
        </w:rPr>
        <w:t>Archives of Virology</w:t>
      </w:r>
    </w:p>
    <w:p w:rsidR="002031F9" w:rsidRPr="001129F8" w:rsidRDefault="002031F9" w:rsidP="002031F9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proofErr w:type="spellStart"/>
      <w:r w:rsidRPr="001129F8">
        <w:rPr>
          <w:rFonts w:ascii="Arial" w:hAnsi="Arial" w:cs="Arial"/>
          <w:sz w:val="20"/>
          <w:szCs w:val="20"/>
          <w:lang w:val="nl-NL"/>
        </w:rPr>
        <w:t>authors</w:t>
      </w:r>
      <w:proofErr w:type="spellEnd"/>
      <w:r w:rsidRPr="001129F8">
        <w:rPr>
          <w:rFonts w:ascii="Arial" w:hAnsi="Arial" w:cs="Arial"/>
          <w:sz w:val="20"/>
          <w:szCs w:val="20"/>
          <w:lang w:val="nl-NL"/>
        </w:rPr>
        <w:t>: A.M. Dullemans, M. Botermans, M.J.D. de Kock, C.E. de Krom, T.A.J. van der Lee, J.W. Roenhorst, I.J.E. Stulemeijer, M. Verbeek, M. Westenberg, R.A.A. van der Vlugt</w:t>
      </w:r>
    </w:p>
    <w:p w:rsidR="002031F9" w:rsidRPr="001129F8" w:rsidRDefault="002031F9" w:rsidP="002031F9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  <w:shd w:val="clear" w:color="auto" w:fill="FFFFFF"/>
        </w:rPr>
        <w:t>corresponding author: A.M. Dullemans: annette.dullemans@wur.nl</w:t>
      </w:r>
    </w:p>
    <w:p w:rsidR="002031F9" w:rsidRPr="00CC2D24" w:rsidRDefault="002031F9" w:rsidP="002031F9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:rsidR="002031F9" w:rsidRDefault="00CC2D24" w:rsidP="002031F9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cription</w:t>
      </w:r>
      <w:r w:rsidRPr="00CC2D24">
        <w:rPr>
          <w:rFonts w:ascii="Arial" w:hAnsi="Arial" w:cs="Arial"/>
          <w:sz w:val="20"/>
          <w:szCs w:val="20"/>
        </w:rPr>
        <w:t xml:space="preserve"> of the virus acronyms used in the manuscript</w:t>
      </w:r>
    </w:p>
    <w:p w:rsidR="002031F9" w:rsidRPr="00CC2D24" w:rsidRDefault="002031F9" w:rsidP="002031F9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3489"/>
        <w:gridCol w:w="1511"/>
        <w:gridCol w:w="3058"/>
      </w:tblGrid>
      <w:tr w:rsidR="00FC6598" w:rsidRPr="00FC6598" w:rsidTr="002031F9">
        <w:trPr>
          <w:trHeight w:val="288"/>
        </w:trPr>
        <w:tc>
          <w:tcPr>
            <w:tcW w:w="1014" w:type="dxa"/>
            <w:tcBorders>
              <w:bottom w:val="single" w:sz="4" w:space="0" w:color="auto"/>
            </w:tcBorders>
            <w:noWrap/>
          </w:tcPr>
          <w:p w:rsidR="00CC2D24" w:rsidRPr="00FC6598" w:rsidRDefault="00CC2D24" w:rsidP="00FC6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ronym</w:t>
            </w:r>
          </w:p>
        </w:tc>
        <w:tc>
          <w:tcPr>
            <w:tcW w:w="348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FC6598" w:rsidRPr="00FC6598" w:rsidRDefault="00CC2D24" w:rsidP="00FC6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s name</w:t>
            </w:r>
          </w:p>
        </w:tc>
        <w:tc>
          <w:tcPr>
            <w:tcW w:w="1511" w:type="dxa"/>
            <w:tcBorders>
              <w:left w:val="single" w:sz="4" w:space="0" w:color="auto"/>
              <w:bottom w:val="single" w:sz="4" w:space="0" w:color="auto"/>
            </w:tcBorders>
          </w:tcPr>
          <w:p w:rsidR="00FC6598" w:rsidRPr="00FC6598" w:rsidRDefault="00CC2D24" w:rsidP="00FC6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ronym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:rsidR="00FC6598" w:rsidRPr="00FC6598" w:rsidRDefault="002031F9" w:rsidP="00FC6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CC2D24">
              <w:rPr>
                <w:rFonts w:ascii="Arial" w:hAnsi="Arial" w:cs="Arial"/>
                <w:sz w:val="20"/>
                <w:szCs w:val="20"/>
              </w:rPr>
              <w:t>irus name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ALSV</w:t>
            </w:r>
          </w:p>
        </w:tc>
        <w:tc>
          <w:tcPr>
            <w:tcW w:w="34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apple latent spherical virus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LMMV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lamium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mild mosaic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ArM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arabis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LNLC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lettuce necrotic leaf curl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AVB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arracacha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virus B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LycMo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lychnis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mottl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AYRS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artichoke yellow ringspot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MCD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maize chlorotic dwarf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BTM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oad bean true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MMMo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melon mild mottl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BWV1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oad bean wilt virus 1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MYMo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motherwort yellow mottl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BWV2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oad bean wilt virus 2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BRS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otato black ring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PM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ean pod mottle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RM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each rosette mosaic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M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ean rugose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VY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otato virus Y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N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lack raspberry necrosis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YF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parsnip yellow fleck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S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eet ringspot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RaM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radish mosaic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R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lackcurrant reversion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RCM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red clover mottl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VC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bellflower vein chlorosis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RpRS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raspberry ring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aTV1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carrot </w:t>
            </w: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rradovirus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RTS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rice </w:t>
            </w: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ungro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spherical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LR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herry rasp leaf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D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atsuma dwarf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LVA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hocolate lily virus A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LRS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trawberry latent ring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ND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arrot necrotic dieback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LS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oybean latent spherical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NS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cycas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necrotic stunt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SMo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trawberry mottl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CnVY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cnidium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vein yellowing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SqM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squash mosaic virus 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PM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owpea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StP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stocky prun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PSM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owpea severe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BR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omato black ring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RL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herry leaf roll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ChS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omato chocolate 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CuL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urrant latent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Ch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omato chocolate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CuMM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cucurbit mild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Mar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tomato </w:t>
            </w: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marchitez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DMa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dioscorea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mosaic-associated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ND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omato necrotic dwarf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ARS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rapevine Anatolian ringspot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R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omato ring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BL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rapevine Bulgarian latent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T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tomato </w:t>
            </w: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orrado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CM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rapevine chrome mosaic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RSV</w:t>
            </w: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obacco ring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GDe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rapevine deformation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TuRSV</w:t>
            </w:r>
            <w:proofErr w:type="spellEnd"/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turnip ringspot virus</w:t>
            </w: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GeMV</w:t>
            </w:r>
            <w:proofErr w:type="spellEnd"/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gentian mosaic </w:t>
            </w:r>
            <w:r w:rsidRPr="00FC6598">
              <w:rPr>
                <w:rFonts w:ascii="Arial" w:hAnsi="Arial" w:cs="Arial"/>
                <w:bCs/>
                <w:sz w:val="20"/>
                <w:szCs w:val="20"/>
              </w:rPr>
              <w:t>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1F9" w:rsidRPr="00FC6598" w:rsidTr="002031F9">
        <w:trPr>
          <w:trHeight w:val="288"/>
        </w:trPr>
        <w:tc>
          <w:tcPr>
            <w:tcW w:w="1014" w:type="dxa"/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>GFLV</w:t>
            </w:r>
          </w:p>
        </w:tc>
        <w:tc>
          <w:tcPr>
            <w:tcW w:w="3489" w:type="dxa"/>
            <w:tcBorders>
              <w:right w:val="single" w:sz="4" w:space="0" w:color="auto"/>
            </w:tcBorders>
            <w:noWrap/>
            <w:hideMark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  <w:r w:rsidRPr="00FC6598">
              <w:rPr>
                <w:rFonts w:ascii="Arial" w:hAnsi="Arial" w:cs="Arial"/>
                <w:sz w:val="20"/>
                <w:szCs w:val="20"/>
              </w:rPr>
              <w:t xml:space="preserve">grapevine </w:t>
            </w:r>
            <w:proofErr w:type="spellStart"/>
            <w:r w:rsidRPr="00FC6598">
              <w:rPr>
                <w:rFonts w:ascii="Arial" w:hAnsi="Arial" w:cs="Arial"/>
                <w:sz w:val="20"/>
                <w:szCs w:val="20"/>
              </w:rPr>
              <w:t>fanleaf</w:t>
            </w:r>
            <w:proofErr w:type="spellEnd"/>
            <w:r w:rsidRPr="00FC6598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8" w:type="dxa"/>
          </w:tcPr>
          <w:p w:rsidR="002031F9" w:rsidRPr="00FC6598" w:rsidRDefault="002031F9" w:rsidP="002031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C6598" w:rsidRDefault="00FC6598" w:rsidP="00122CB6"/>
    <w:sectPr w:rsidR="00FC65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98"/>
    <w:rsid w:val="00111004"/>
    <w:rsid w:val="00122CB6"/>
    <w:rsid w:val="002031F9"/>
    <w:rsid w:val="00360076"/>
    <w:rsid w:val="00574F92"/>
    <w:rsid w:val="00646499"/>
    <w:rsid w:val="0090794C"/>
    <w:rsid w:val="00BD1538"/>
    <w:rsid w:val="00C01F41"/>
    <w:rsid w:val="00CC2D24"/>
    <w:rsid w:val="00FC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F621"/>
  <w15:chartTrackingRefBased/>
  <w15:docId w15:val="{5A073C65-131A-44D8-BB2E-86FD4E8E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6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6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3C1699.dotm</Template>
  <TotalTime>2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4</cp:revision>
  <dcterms:created xsi:type="dcterms:W3CDTF">2019-05-09T14:17:00Z</dcterms:created>
  <dcterms:modified xsi:type="dcterms:W3CDTF">2019-05-16T08:35:00Z</dcterms:modified>
</cp:coreProperties>
</file>